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218"/>
        <w:tblW w:w="88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1985"/>
        <w:gridCol w:w="1134"/>
        <w:gridCol w:w="3260"/>
        <w:gridCol w:w="1134"/>
      </w:tblGrid>
      <w:tr w:rsidR="0081501B" w:rsidRPr="008E7973" w:rsidTr="00E07790">
        <w:trPr>
          <w:trHeight w:val="440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Citrus gen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Locu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Forward /</w:t>
            </w:r>
          </w:p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Revers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Sequence (5’</w:t>
            </w: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sym w:font="Wingdings" w:char="00E0"/>
            </w: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3’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8E7973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Amplicon size (</w:t>
            </w:r>
            <w:proofErr w:type="spellStart"/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bp</w:t>
            </w:r>
            <w:proofErr w:type="spellEnd"/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)</w:t>
            </w:r>
          </w:p>
        </w:tc>
      </w:tr>
      <w:tr w:rsidR="0081501B" w:rsidRPr="008E7973" w:rsidTr="00E07790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7038AC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SOD</w:t>
            </w:r>
            <w:r w:rsidR="00E0779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-</w:t>
            </w:r>
            <w:proofErr w:type="spellStart"/>
            <w:r w:rsidR="00E0779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CuZn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7038AC" w:rsidRDefault="007038AC" w:rsidP="007038AC">
            <w:pPr>
              <w:tabs>
                <w:tab w:val="left" w:pos="7500"/>
              </w:tabs>
              <w:spacing w:after="0" w:line="340" w:lineRule="atLeast"/>
              <w:jc w:val="center"/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31837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7038AC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CTTGGTGGAACTGAGGGTG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7038AC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</w:t>
            </w:r>
            <w:r w:rsidR="007038AC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73</w:t>
            </w:r>
          </w:p>
        </w:tc>
      </w:tr>
      <w:tr w:rsidR="0081501B" w:rsidRPr="008E7973" w:rsidTr="00E07790">
        <w:trPr>
          <w:trHeight w:val="340"/>
        </w:trPr>
        <w:tc>
          <w:tcPr>
            <w:tcW w:w="13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8E7973" w:rsidRPr="008E7973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7973" w:rsidRPr="008E7973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8E7973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E7973" w:rsidRPr="008E7973" w:rsidRDefault="007038AC" w:rsidP="008E7973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GGGTTAAAGTGGGGTCCAGT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7973" w:rsidRPr="008E7973" w:rsidRDefault="008E7973" w:rsidP="008E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SOD-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Fe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DC3DBD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26199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7038AC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CAGCTTCATCTGCTCCAAC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:rsidR="00E07790" w:rsidRPr="008E7973" w:rsidRDefault="002C052F" w:rsidP="002C052F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2C052F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48</w:t>
            </w: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790" w:rsidRPr="00DC3DBD" w:rsidRDefault="00E07790" w:rsidP="00E0779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single" w:sz="2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7038AC" w:rsidRDefault="0017716E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</w:pPr>
            <w:r w:rsidRPr="0017716E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GGTGGAGGCTTCAAATCAAA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CAT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42356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GTAACCAAGACCTGGCCTG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34</w:t>
            </w: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ATGCCAGGAACCACAATAGC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8E7973" w:rsidTr="00E07790">
        <w:trPr>
          <w:trHeight w:val="607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s-ES_tradnl" w:eastAsia="es-ES"/>
              </w:rPr>
              <w:t>APX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24615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 xml:space="preserve">CCATTCGGAACCATGAGGCT </w:t>
            </w:r>
            <w:r>
              <w:t xml:space="preserve"> </w:t>
            </w: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TCAACGCCAACAACACCA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7038AC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15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3</w:t>
            </w:r>
          </w:p>
        </w:tc>
      </w:tr>
      <w:tr w:rsidR="00E07790" w:rsidRPr="008E7973" w:rsidTr="00E07790">
        <w:trPr>
          <w:trHeight w:val="607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s-ES_tradnl" w:eastAsia="es-E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s-ES_tradnl" w:eastAsia="es-ES"/>
              </w:rPr>
              <w:t>G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7038AC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orange1.1g042564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7038AC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TTGGAGCATCAATGTGTGG</w:t>
            </w:r>
            <w:r>
              <w:t xml:space="preserve"> </w:t>
            </w:r>
            <w:r w:rsidRPr="007038AC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AGCAACACGTCTCGTCACA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165</w:t>
            </w: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ACT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orange1.1g037845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CCTTCCTCATGCCATTCTTC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05</w:t>
            </w: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val="es-ES_tradnl" w:eastAsia="es-ES"/>
              </w:rPr>
              <w:t>CGGCTGTGGTGGTAAACATG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s-ES"/>
              </w:rPr>
              <w:t>TUB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orange1.1g013335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F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GGGGCAAAATGAGCACTAA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187</w:t>
            </w:r>
          </w:p>
        </w:tc>
      </w:tr>
      <w:tr w:rsidR="00E07790" w:rsidRPr="008E7973" w:rsidTr="00E07790">
        <w:trPr>
          <w:trHeight w:val="340"/>
        </w:trPr>
        <w:tc>
          <w:tcPr>
            <w:tcW w:w="13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07790" w:rsidRPr="008E7973" w:rsidRDefault="00E07790" w:rsidP="00E07790">
            <w:pPr>
              <w:tabs>
                <w:tab w:val="left" w:pos="7500"/>
              </w:tabs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  <w:r w:rsidRPr="008E7973">
              <w:rPr>
                <w:rFonts w:ascii="Times New Roman" w:eastAsia="Calibri" w:hAnsi="Times New Roman" w:cs="Times New Roman"/>
                <w:color w:val="000000"/>
                <w:kern w:val="24"/>
                <w:lang w:eastAsia="es-ES"/>
              </w:rPr>
              <w:t>CGCCTGAACATCTCCTGAAT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07790" w:rsidRPr="008E7973" w:rsidRDefault="00E07790" w:rsidP="00E077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s-ES" w:eastAsia="es-ES"/>
              </w:rPr>
            </w:pPr>
          </w:p>
        </w:tc>
      </w:tr>
    </w:tbl>
    <w:p w:rsidR="008E7973" w:rsidRDefault="008E7973" w:rsidP="008E7973">
      <w:pPr>
        <w:tabs>
          <w:tab w:val="left" w:pos="1418"/>
        </w:tabs>
        <w:spacing w:after="0" w:line="240" w:lineRule="auto"/>
      </w:pPr>
      <w:r w:rsidRPr="008E7973">
        <w:rPr>
          <w:rFonts w:ascii="Times New Roman" w:hAnsi="Times New Roman" w:cs="Times New Roman"/>
          <w:b/>
        </w:rPr>
        <w:t>Table S1</w:t>
      </w:r>
      <w:r w:rsidRPr="008E7973">
        <w:rPr>
          <w:rFonts w:ascii="Times New Roman" w:hAnsi="Times New Roman" w:cs="Times New Roman"/>
        </w:rPr>
        <w:t>. Designed primers for gene expression analyses by quantitative RT-</w:t>
      </w:r>
      <w:r w:rsidRPr="008E7973">
        <w:t>PCR.</w:t>
      </w:r>
      <w:bookmarkStart w:id="0" w:name="_GoBack"/>
      <w:bookmarkEnd w:id="0"/>
    </w:p>
    <w:p w:rsidR="008E7973" w:rsidRDefault="008E7973" w:rsidP="008E7973">
      <w:pPr>
        <w:tabs>
          <w:tab w:val="left" w:pos="1418"/>
        </w:tabs>
      </w:pPr>
      <w:r>
        <w:tab/>
      </w:r>
    </w:p>
    <w:sectPr w:rsidR="008E7973" w:rsidSect="000D5C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7973"/>
    <w:rsid w:val="0000273D"/>
    <w:rsid w:val="00082370"/>
    <w:rsid w:val="000D5C92"/>
    <w:rsid w:val="0017716E"/>
    <w:rsid w:val="001C76F5"/>
    <w:rsid w:val="00256EB5"/>
    <w:rsid w:val="002C052F"/>
    <w:rsid w:val="002D6FDA"/>
    <w:rsid w:val="0036526B"/>
    <w:rsid w:val="00437791"/>
    <w:rsid w:val="00501378"/>
    <w:rsid w:val="00542F1C"/>
    <w:rsid w:val="00545861"/>
    <w:rsid w:val="00610105"/>
    <w:rsid w:val="006C7D81"/>
    <w:rsid w:val="00700AB2"/>
    <w:rsid w:val="007038AC"/>
    <w:rsid w:val="0081501B"/>
    <w:rsid w:val="008758E2"/>
    <w:rsid w:val="008E7973"/>
    <w:rsid w:val="00977EE2"/>
    <w:rsid w:val="00A057CE"/>
    <w:rsid w:val="00AB6FA1"/>
    <w:rsid w:val="00B503D2"/>
    <w:rsid w:val="00BC6A32"/>
    <w:rsid w:val="00C149A6"/>
    <w:rsid w:val="00C600CA"/>
    <w:rsid w:val="00CC4862"/>
    <w:rsid w:val="00CC7E5A"/>
    <w:rsid w:val="00DC3DBD"/>
    <w:rsid w:val="00E07790"/>
    <w:rsid w:val="00E24F6C"/>
    <w:rsid w:val="00FE19ED"/>
    <w:rsid w:val="00FE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2FB9F"/>
  <w15:docId w15:val="{EF840918-EC33-4FDE-BDF9-53E072CD2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5C9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13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1EE542F-6C0F-43D6-98ED-6003CECB176B}"/>
</file>

<file path=customXml/itemProps2.xml><?xml version="1.0" encoding="utf-8"?>
<ds:datastoreItem xmlns:ds="http://schemas.openxmlformats.org/officeDocument/2006/customXml" ds:itemID="{708DD144-614C-47B7-85C3-3D972AF0098F}"/>
</file>

<file path=customXml/itemProps3.xml><?xml version="1.0" encoding="utf-8"?>
<ds:datastoreItem xmlns:ds="http://schemas.openxmlformats.org/officeDocument/2006/customXml" ds:itemID="{E1F4C4D5-5CE2-4310-B906-5C693FF310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FISIOLOGIA</dc:creator>
  <cp:lastModifiedBy>ECOFISIOLOGIA</cp:lastModifiedBy>
  <cp:revision>13</cp:revision>
  <dcterms:created xsi:type="dcterms:W3CDTF">2016-12-05T11:20:00Z</dcterms:created>
  <dcterms:modified xsi:type="dcterms:W3CDTF">2017-02-0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